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52C73D" w14:textId="52CB806D" w:rsidR="000235D8" w:rsidRPr="00A45ADE" w:rsidRDefault="00BF257F">
      <w:r>
        <w:rPr>
          <w:b/>
          <w:bCs/>
        </w:rPr>
        <w:t xml:space="preserve">Supplement </w:t>
      </w:r>
      <w:r w:rsidR="00A45ADE">
        <w:rPr>
          <w:b/>
          <w:bCs/>
        </w:rPr>
        <w:t>4</w:t>
      </w:r>
      <w:r>
        <w:t>: Potential negative predictors of regression methods using horseshoe and lasso priors</w:t>
      </w:r>
      <w:r w:rsidR="00A45ADE">
        <w:t xml:space="preserve"> for the o</w:t>
      </w:r>
      <w:r w:rsidR="000235D8">
        <w:rPr>
          <w:rFonts w:cs="Times New Roman"/>
          <w:szCs w:val="24"/>
        </w:rPr>
        <w:t xml:space="preserve">utcome ADR </w:t>
      </w:r>
      <w:r w:rsidR="00A45ADE">
        <w:rPr>
          <w:rFonts w:cs="Times New Roman"/>
          <w:szCs w:val="24"/>
        </w:rPr>
        <w:t>“</w:t>
      </w:r>
      <w:r w:rsidR="000235D8">
        <w:rPr>
          <w:rFonts w:cs="Times New Roman"/>
          <w:szCs w:val="24"/>
        </w:rPr>
        <w:t>bleeding</w:t>
      </w:r>
      <w:r w:rsidR="00A45ADE">
        <w:rPr>
          <w:rFonts w:cs="Times New Roman"/>
          <w:szCs w:val="24"/>
        </w:rPr>
        <w:t>”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831"/>
        <w:gridCol w:w="3430"/>
        <w:gridCol w:w="3506"/>
      </w:tblGrid>
      <w:tr w:rsidR="0002186D" w:rsidRPr="00D259F2" w14:paraId="5F8184F2" w14:textId="77777777" w:rsidTr="00F574C0">
        <w:trPr>
          <w:trHeight w:val="290"/>
        </w:trPr>
        <w:tc>
          <w:tcPr>
            <w:tcW w:w="1449" w:type="pct"/>
            <w:noWrap/>
            <w:vAlign w:val="center"/>
          </w:tcPr>
          <w:p w14:paraId="50D3A0DD" w14:textId="77777777" w:rsidR="0002186D" w:rsidRPr="00AF460F" w:rsidRDefault="0002186D" w:rsidP="00F574C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de-DE"/>
              </w:rPr>
            </w:pPr>
          </w:p>
        </w:tc>
        <w:tc>
          <w:tcPr>
            <w:tcW w:w="3551" w:type="pct"/>
            <w:gridSpan w:val="2"/>
            <w:noWrap/>
            <w:vAlign w:val="center"/>
          </w:tcPr>
          <w:p w14:paraId="61CF0F0E" w14:textId="77777777" w:rsidR="0002186D" w:rsidRPr="00D259F2" w:rsidRDefault="0002186D" w:rsidP="00F574C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</w:pPr>
            <w:r w:rsidRPr="00D259F2">
              <w:rPr>
                <w:rFonts w:eastAsia="Times New Roman" w:cs="Times New Roman"/>
                <w:b/>
                <w:sz w:val="22"/>
                <w:lang w:val="de-DE" w:eastAsia="de-DE"/>
              </w:rPr>
              <w:t xml:space="preserve">50%/ 90% </w:t>
            </w:r>
            <w:proofErr w:type="spellStart"/>
            <w:r w:rsidRPr="00D259F2">
              <w:rPr>
                <w:rFonts w:eastAsia="Times New Roman" w:cs="Times New Roman"/>
                <w:b/>
                <w:sz w:val="22"/>
                <w:lang w:val="de-DE" w:eastAsia="de-DE"/>
              </w:rPr>
              <w:t>credibility</w:t>
            </w:r>
            <w:proofErr w:type="spellEnd"/>
            <w:r w:rsidRPr="00D259F2">
              <w:rPr>
                <w:rFonts w:eastAsia="Times New Roman" w:cs="Times New Roman"/>
                <w:b/>
                <w:sz w:val="22"/>
                <w:lang w:val="de-DE" w:eastAsia="de-DE"/>
              </w:rPr>
              <w:t xml:space="preserve"> </w:t>
            </w:r>
            <w:proofErr w:type="spellStart"/>
            <w:r w:rsidRPr="00D259F2">
              <w:rPr>
                <w:rFonts w:eastAsia="Times New Roman" w:cs="Times New Roman"/>
                <w:b/>
                <w:sz w:val="22"/>
                <w:lang w:val="de-DE" w:eastAsia="de-DE"/>
              </w:rPr>
              <w:t>intervals</w:t>
            </w:r>
            <w:proofErr w:type="spellEnd"/>
          </w:p>
        </w:tc>
      </w:tr>
      <w:tr w:rsidR="0002186D" w:rsidRPr="00C2117E" w14:paraId="4D372AF3" w14:textId="77777777" w:rsidTr="00F574C0">
        <w:trPr>
          <w:trHeight w:val="290"/>
        </w:trPr>
        <w:tc>
          <w:tcPr>
            <w:tcW w:w="1449" w:type="pct"/>
            <w:noWrap/>
            <w:vAlign w:val="center"/>
            <w:hideMark/>
          </w:tcPr>
          <w:p w14:paraId="06D6113B" w14:textId="77777777" w:rsidR="0002186D" w:rsidRPr="00C2117E" w:rsidRDefault="0002186D" w:rsidP="00F574C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</w:pPr>
          </w:p>
        </w:tc>
        <w:tc>
          <w:tcPr>
            <w:tcW w:w="1756" w:type="pct"/>
            <w:noWrap/>
            <w:vAlign w:val="center"/>
            <w:hideMark/>
          </w:tcPr>
          <w:p w14:paraId="5D5FCBB0" w14:textId="77777777" w:rsidR="0002186D" w:rsidRPr="00C2117E" w:rsidRDefault="0002186D" w:rsidP="00F574C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</w:pPr>
            <w:proofErr w:type="spellStart"/>
            <w:r w:rsidRPr="00C2117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Horseshoe</w:t>
            </w:r>
            <w:proofErr w:type="spellEnd"/>
          </w:p>
        </w:tc>
        <w:tc>
          <w:tcPr>
            <w:tcW w:w="1795" w:type="pct"/>
            <w:noWrap/>
            <w:vAlign w:val="center"/>
            <w:hideMark/>
          </w:tcPr>
          <w:p w14:paraId="3F16152D" w14:textId="77777777" w:rsidR="0002186D" w:rsidRPr="00C2117E" w:rsidRDefault="0002186D" w:rsidP="00F574C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</w:pPr>
            <w:r w:rsidRPr="00C2117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Lasso</w:t>
            </w:r>
          </w:p>
        </w:tc>
      </w:tr>
      <w:tr w:rsidR="0002186D" w:rsidRPr="00D259F2" w14:paraId="350C76ED" w14:textId="77777777" w:rsidTr="00F574C0">
        <w:trPr>
          <w:trHeight w:val="290"/>
        </w:trPr>
        <w:tc>
          <w:tcPr>
            <w:tcW w:w="1449" w:type="pct"/>
            <w:noWrap/>
            <w:vAlign w:val="center"/>
          </w:tcPr>
          <w:p w14:paraId="587790AE" w14:textId="77777777" w:rsidR="0002186D" w:rsidRPr="00D259F2" w:rsidRDefault="0002186D" w:rsidP="00F574C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</w:pPr>
            <w:r w:rsidRPr="00D259F2">
              <w:rPr>
                <w:rFonts w:eastAsia="Times New Roman" w:cs="Times New Roman"/>
                <w:b/>
                <w:bCs/>
                <w:sz w:val="22"/>
                <w:lang w:eastAsia="de-DE"/>
              </w:rPr>
              <w:t>Light negative predictors</w:t>
            </w:r>
          </w:p>
        </w:tc>
        <w:tc>
          <w:tcPr>
            <w:tcW w:w="1756" w:type="pct"/>
            <w:noWrap/>
            <w:vAlign w:val="center"/>
          </w:tcPr>
          <w:p w14:paraId="7DF64C55" w14:textId="77777777" w:rsidR="0002186D" w:rsidRPr="00D259F2" w:rsidRDefault="0002186D" w:rsidP="00F574C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</w:pPr>
          </w:p>
        </w:tc>
        <w:tc>
          <w:tcPr>
            <w:tcW w:w="1795" w:type="pct"/>
            <w:noWrap/>
            <w:vAlign w:val="center"/>
          </w:tcPr>
          <w:p w14:paraId="6CDB5302" w14:textId="77777777" w:rsidR="0002186D" w:rsidRPr="00D259F2" w:rsidRDefault="0002186D" w:rsidP="00F574C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</w:pPr>
          </w:p>
        </w:tc>
      </w:tr>
      <w:tr w:rsidR="00E7129A" w:rsidRPr="00C2117E" w14:paraId="060211F2" w14:textId="77777777" w:rsidTr="0015042A">
        <w:trPr>
          <w:trHeight w:val="290"/>
        </w:trPr>
        <w:tc>
          <w:tcPr>
            <w:tcW w:w="1449" w:type="pct"/>
            <w:noWrap/>
          </w:tcPr>
          <w:p w14:paraId="2F655BF8" w14:textId="6A048679" w:rsidR="00E7129A" w:rsidRPr="00C2117E" w:rsidRDefault="00E7129A" w:rsidP="00E7129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proofErr w:type="spellStart"/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miodarone</w:t>
            </w:r>
            <w:proofErr w:type="spellEnd"/>
          </w:p>
        </w:tc>
        <w:tc>
          <w:tcPr>
            <w:tcW w:w="1756" w:type="pct"/>
            <w:noWrap/>
          </w:tcPr>
          <w:p w14:paraId="5E860392" w14:textId="4AA7BAA8" w:rsidR="00E7129A" w:rsidRPr="00C2117E" w:rsidRDefault="00E7129A" w:rsidP="00E7129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41 – -0.03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/ -0.71 – 0.03</w:t>
            </w:r>
          </w:p>
        </w:tc>
        <w:tc>
          <w:tcPr>
            <w:tcW w:w="1795" w:type="pct"/>
            <w:noWrap/>
          </w:tcPr>
          <w:p w14:paraId="5643E702" w14:textId="51ABC01F" w:rsidR="00E7129A" w:rsidRPr="00C2117E" w:rsidRDefault="00E7129A" w:rsidP="00E7129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4</w:t>
            </w:r>
            <w:r w:rsidR="00AE3436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</w:t>
            </w: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 xml:space="preserve"> – -0.08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/ -0.65 – 0.07</w:t>
            </w:r>
          </w:p>
        </w:tc>
      </w:tr>
      <w:tr w:rsidR="00614011" w:rsidRPr="00C2117E" w14:paraId="5730AD47" w14:textId="77777777" w:rsidTr="0015042A">
        <w:trPr>
          <w:trHeight w:val="290"/>
        </w:trPr>
        <w:tc>
          <w:tcPr>
            <w:tcW w:w="1449" w:type="pct"/>
            <w:noWrap/>
          </w:tcPr>
          <w:p w14:paraId="49281D5B" w14:textId="5B8D64EF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examethasone</w:t>
            </w:r>
            <w:proofErr w:type="spellEnd"/>
          </w:p>
        </w:tc>
        <w:tc>
          <w:tcPr>
            <w:tcW w:w="1756" w:type="pct"/>
            <w:noWrap/>
          </w:tcPr>
          <w:p w14:paraId="22FB15C9" w14:textId="2B3B48D0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28 – -0.01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/ -0.6</w:t>
            </w:r>
            <w:r w:rsidR="00AE343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– 0.05</w:t>
            </w:r>
          </w:p>
        </w:tc>
        <w:tc>
          <w:tcPr>
            <w:tcW w:w="1795" w:type="pct"/>
            <w:noWrap/>
          </w:tcPr>
          <w:p w14:paraId="157F7ED0" w14:textId="159FB4AA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 xml:space="preserve">-0.37 – -0.09 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/ -0.61 – 0.05</w:t>
            </w:r>
          </w:p>
        </w:tc>
      </w:tr>
      <w:tr w:rsidR="00614011" w:rsidRPr="00C2117E" w14:paraId="75A8BBC9" w14:textId="77777777" w:rsidTr="0015042A">
        <w:trPr>
          <w:trHeight w:val="290"/>
        </w:trPr>
        <w:tc>
          <w:tcPr>
            <w:tcW w:w="1449" w:type="pct"/>
            <w:noWrap/>
          </w:tcPr>
          <w:p w14:paraId="2DA24B54" w14:textId="2AE2AB16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zetimibe</w:t>
            </w:r>
            <w:proofErr w:type="spellEnd"/>
          </w:p>
        </w:tc>
        <w:tc>
          <w:tcPr>
            <w:tcW w:w="1756" w:type="pct"/>
            <w:noWrap/>
          </w:tcPr>
          <w:p w14:paraId="4630AB9C" w14:textId="54CA2FDA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23 – -0.01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/ -0.47 – 0.04</w:t>
            </w:r>
          </w:p>
        </w:tc>
        <w:tc>
          <w:tcPr>
            <w:tcW w:w="1795" w:type="pct"/>
            <w:noWrap/>
          </w:tcPr>
          <w:p w14:paraId="54344E32" w14:textId="6B9A9542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 xml:space="preserve">-0.31 – -0.08 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/ -0.48 – 0.05</w:t>
            </w:r>
          </w:p>
        </w:tc>
      </w:tr>
      <w:tr w:rsidR="00614011" w:rsidRPr="00C2117E" w14:paraId="5638B650" w14:textId="77777777" w:rsidTr="0015042A">
        <w:trPr>
          <w:trHeight w:val="290"/>
        </w:trPr>
        <w:tc>
          <w:tcPr>
            <w:tcW w:w="1449" w:type="pct"/>
            <w:noWrap/>
          </w:tcPr>
          <w:p w14:paraId="40147F1F" w14:textId="245D07BA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furosemide</w:t>
            </w:r>
            <w:proofErr w:type="spellEnd"/>
          </w:p>
        </w:tc>
        <w:tc>
          <w:tcPr>
            <w:tcW w:w="1756" w:type="pct"/>
            <w:noWrap/>
          </w:tcPr>
          <w:p w14:paraId="6D5DA180" w14:textId="1FFE4310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13 – 0.0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/ -0.28 – 0.05</w:t>
            </w:r>
          </w:p>
        </w:tc>
        <w:tc>
          <w:tcPr>
            <w:tcW w:w="1795" w:type="pct"/>
            <w:noWrap/>
          </w:tcPr>
          <w:p w14:paraId="3C099227" w14:textId="6E46F436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2</w:t>
            </w:r>
            <w:r w:rsidR="00AE3436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</w:t>
            </w: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 xml:space="preserve"> – -0.04 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/ -0.33 – 0.05</w:t>
            </w:r>
          </w:p>
        </w:tc>
      </w:tr>
      <w:tr w:rsidR="00614011" w:rsidRPr="00C2117E" w14:paraId="6FEA0D51" w14:textId="77777777" w:rsidTr="0015042A">
        <w:trPr>
          <w:trHeight w:val="290"/>
        </w:trPr>
        <w:tc>
          <w:tcPr>
            <w:tcW w:w="1449" w:type="pct"/>
            <w:noWrap/>
          </w:tcPr>
          <w:p w14:paraId="19A9C57B" w14:textId="77176002" w:rsidR="00614011" w:rsidRPr="008651AE" w:rsidRDefault="00E841AA" w:rsidP="006140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i</w:t>
            </w:r>
            <w:r w:rsidR="00614011"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nsulin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</w:t>
            </w:r>
            <w:r w:rsidR="00614011"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uman</w:t>
            </w:r>
          </w:p>
        </w:tc>
        <w:tc>
          <w:tcPr>
            <w:tcW w:w="1756" w:type="pct"/>
            <w:noWrap/>
          </w:tcPr>
          <w:p w14:paraId="2109BDF4" w14:textId="75A0D3EB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16 – 0.0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/ -0.35 – 0.05</w:t>
            </w:r>
          </w:p>
        </w:tc>
        <w:tc>
          <w:tcPr>
            <w:tcW w:w="1795" w:type="pct"/>
            <w:noWrap/>
          </w:tcPr>
          <w:p w14:paraId="0DC8EAF2" w14:textId="35EEDFC6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 xml:space="preserve">-0.23 – -0.03 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/ -0.39 – 0.09</w:t>
            </w:r>
          </w:p>
        </w:tc>
      </w:tr>
      <w:tr w:rsidR="00614011" w:rsidRPr="00C2117E" w14:paraId="194B5E0F" w14:textId="77777777" w:rsidTr="0015042A">
        <w:trPr>
          <w:trHeight w:val="290"/>
        </w:trPr>
        <w:tc>
          <w:tcPr>
            <w:tcW w:w="1449" w:type="pct"/>
            <w:noWrap/>
          </w:tcPr>
          <w:p w14:paraId="6E1007F4" w14:textId="6EF9045A" w:rsidR="00614011" w:rsidRPr="008651AE" w:rsidRDefault="00E841AA" w:rsidP="006140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i</w:t>
            </w:r>
            <w:r w:rsidR="00614011"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nsulin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="00614011"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glargine</w:t>
            </w:r>
            <w:proofErr w:type="spellEnd"/>
          </w:p>
        </w:tc>
        <w:tc>
          <w:tcPr>
            <w:tcW w:w="1756" w:type="pct"/>
            <w:noWrap/>
          </w:tcPr>
          <w:p w14:paraId="780E1A1E" w14:textId="5BCA5369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17 – -0.01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/ -0.33 – 0.03</w:t>
            </w:r>
          </w:p>
        </w:tc>
        <w:tc>
          <w:tcPr>
            <w:tcW w:w="1795" w:type="pct"/>
            <w:noWrap/>
          </w:tcPr>
          <w:p w14:paraId="500CE21D" w14:textId="7BEED99A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24 – -0.06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/ -0.37 – 0.04</w:t>
            </w:r>
          </w:p>
        </w:tc>
      </w:tr>
      <w:tr w:rsidR="00614011" w:rsidRPr="00C2117E" w14:paraId="38875209" w14:textId="77777777" w:rsidTr="0015042A">
        <w:trPr>
          <w:trHeight w:val="290"/>
        </w:trPr>
        <w:tc>
          <w:tcPr>
            <w:tcW w:w="1449" w:type="pct"/>
            <w:noWrap/>
          </w:tcPr>
          <w:p w14:paraId="09F441B2" w14:textId="151EEFD2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nitroglycerin</w:t>
            </w:r>
            <w:proofErr w:type="spellEnd"/>
          </w:p>
        </w:tc>
        <w:tc>
          <w:tcPr>
            <w:tcW w:w="1756" w:type="pct"/>
            <w:noWrap/>
          </w:tcPr>
          <w:p w14:paraId="7A88F259" w14:textId="5EE2FCF7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24 – 0.0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/ -0.56 – 0.06</w:t>
            </w:r>
          </w:p>
        </w:tc>
        <w:tc>
          <w:tcPr>
            <w:tcW w:w="1795" w:type="pct"/>
            <w:noWrap/>
          </w:tcPr>
          <w:p w14:paraId="72C6325F" w14:textId="450F79FB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35 – -0.07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/ -0.57 – 0.05</w:t>
            </w:r>
          </w:p>
        </w:tc>
      </w:tr>
      <w:tr w:rsidR="00614011" w:rsidRPr="00C2117E" w14:paraId="17FFA16A" w14:textId="77777777" w:rsidTr="0015042A">
        <w:trPr>
          <w:trHeight w:val="290"/>
        </w:trPr>
        <w:tc>
          <w:tcPr>
            <w:tcW w:w="1449" w:type="pct"/>
            <w:noWrap/>
          </w:tcPr>
          <w:p w14:paraId="61E73114" w14:textId="7DC75B63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pipramol</w:t>
            </w:r>
            <w:proofErr w:type="spellEnd"/>
          </w:p>
        </w:tc>
        <w:tc>
          <w:tcPr>
            <w:tcW w:w="1756" w:type="pct"/>
            <w:noWrap/>
          </w:tcPr>
          <w:p w14:paraId="7D52A49A" w14:textId="6409D08F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39 – -0.02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/ -0.72 – 0.04</w:t>
            </w:r>
          </w:p>
        </w:tc>
        <w:tc>
          <w:tcPr>
            <w:tcW w:w="1795" w:type="pct"/>
            <w:noWrap/>
          </w:tcPr>
          <w:p w14:paraId="6681AE11" w14:textId="1D3693C7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44 – -0.12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/ -0.7</w:t>
            </w:r>
            <w:r w:rsidR="007C558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– 0.03</w:t>
            </w:r>
          </w:p>
        </w:tc>
      </w:tr>
      <w:tr w:rsidR="00614011" w:rsidRPr="00C2117E" w14:paraId="1B21934F" w14:textId="77777777" w:rsidTr="0015042A">
        <w:trPr>
          <w:trHeight w:val="290"/>
        </w:trPr>
        <w:tc>
          <w:tcPr>
            <w:tcW w:w="1449" w:type="pct"/>
            <w:noWrap/>
          </w:tcPr>
          <w:p w14:paraId="4DC6C3E2" w14:textId="0C3B7AB5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xycodone</w:t>
            </w:r>
            <w:proofErr w:type="spellEnd"/>
          </w:p>
        </w:tc>
        <w:tc>
          <w:tcPr>
            <w:tcW w:w="1756" w:type="pct"/>
            <w:noWrap/>
          </w:tcPr>
          <w:p w14:paraId="5D559C80" w14:textId="60DF25AD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24 – -0.01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/ -0.48 – 0.05</w:t>
            </w:r>
          </w:p>
        </w:tc>
        <w:tc>
          <w:tcPr>
            <w:tcW w:w="1795" w:type="pct"/>
            <w:noWrap/>
          </w:tcPr>
          <w:p w14:paraId="3861CDD1" w14:textId="6BB55954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36 – -0.1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/ -0.55 – 0.03</w:t>
            </w:r>
          </w:p>
        </w:tc>
      </w:tr>
      <w:tr w:rsidR="00614011" w:rsidRPr="00C2117E" w14:paraId="1DC052B0" w14:textId="77777777" w:rsidTr="0015042A">
        <w:trPr>
          <w:trHeight w:val="290"/>
        </w:trPr>
        <w:tc>
          <w:tcPr>
            <w:tcW w:w="1449" w:type="pct"/>
            <w:noWrap/>
          </w:tcPr>
          <w:p w14:paraId="6A46CA66" w14:textId="2730D28B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ramipril</w:t>
            </w:r>
            <w:proofErr w:type="spellEnd"/>
          </w:p>
        </w:tc>
        <w:tc>
          <w:tcPr>
            <w:tcW w:w="1756" w:type="pct"/>
            <w:noWrap/>
          </w:tcPr>
          <w:p w14:paraId="38CF9CDF" w14:textId="1709EF0C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09 – 0.0</w:t>
            </w:r>
            <w:r w:rsidRPr="00CD6B9C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/ -0.17 – 0.03</w:t>
            </w:r>
          </w:p>
        </w:tc>
        <w:tc>
          <w:tcPr>
            <w:tcW w:w="1795" w:type="pct"/>
            <w:noWrap/>
          </w:tcPr>
          <w:p w14:paraId="0FC1ED7B" w14:textId="73245CF3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12 – -0.03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/ -0.19 – 0.03</w:t>
            </w:r>
          </w:p>
        </w:tc>
      </w:tr>
      <w:tr w:rsidR="00614011" w:rsidRPr="00C2117E" w14:paraId="594C1D21" w14:textId="77777777" w:rsidTr="0015042A">
        <w:trPr>
          <w:trHeight w:val="290"/>
        </w:trPr>
        <w:tc>
          <w:tcPr>
            <w:tcW w:w="1449" w:type="pct"/>
            <w:noWrap/>
          </w:tcPr>
          <w:p w14:paraId="26B71FF4" w14:textId="550EBBF4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xipamide</w:t>
            </w:r>
            <w:proofErr w:type="spellEnd"/>
          </w:p>
        </w:tc>
        <w:tc>
          <w:tcPr>
            <w:tcW w:w="1756" w:type="pct"/>
            <w:noWrap/>
          </w:tcPr>
          <w:p w14:paraId="5A519FFE" w14:textId="314D6C37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26 – -0.03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/ -0.45 – 0.03</w:t>
            </w:r>
          </w:p>
        </w:tc>
        <w:tc>
          <w:tcPr>
            <w:tcW w:w="1795" w:type="pct"/>
            <w:noWrap/>
          </w:tcPr>
          <w:p w14:paraId="0873B0A3" w14:textId="023D3507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3 – -0.1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/ -0.46 – 0.02</w:t>
            </w:r>
          </w:p>
        </w:tc>
      </w:tr>
      <w:tr w:rsidR="00614011" w:rsidRPr="00C2117E" w14:paraId="580D2A05" w14:textId="77777777" w:rsidTr="0015042A">
        <w:trPr>
          <w:trHeight w:val="290"/>
        </w:trPr>
        <w:tc>
          <w:tcPr>
            <w:tcW w:w="1449" w:type="pct"/>
            <w:noWrap/>
          </w:tcPr>
          <w:p w14:paraId="393A132C" w14:textId="0128061E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zolpidem</w:t>
            </w:r>
            <w:proofErr w:type="spellEnd"/>
          </w:p>
        </w:tc>
        <w:tc>
          <w:tcPr>
            <w:tcW w:w="1756" w:type="pct"/>
            <w:noWrap/>
          </w:tcPr>
          <w:p w14:paraId="03FE4C2A" w14:textId="777F65B2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3 – -0.01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/ -0.63 – 0.05</w:t>
            </w:r>
          </w:p>
        </w:tc>
        <w:tc>
          <w:tcPr>
            <w:tcW w:w="1795" w:type="pct"/>
            <w:noWrap/>
          </w:tcPr>
          <w:p w14:paraId="4DBC9E2E" w14:textId="6D6D425C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4 – -0.09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/ -0.67 – 0.06</w:t>
            </w:r>
          </w:p>
        </w:tc>
      </w:tr>
      <w:tr w:rsidR="00614011" w:rsidRPr="00C2117E" w14:paraId="14B9343B" w14:textId="77777777" w:rsidTr="0015042A">
        <w:trPr>
          <w:trHeight w:val="290"/>
        </w:trPr>
        <w:tc>
          <w:tcPr>
            <w:tcW w:w="1449" w:type="pct"/>
            <w:noWrap/>
          </w:tcPr>
          <w:p w14:paraId="64F9F54A" w14:textId="1397B564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zopiclone</w:t>
            </w:r>
            <w:proofErr w:type="spellEnd"/>
          </w:p>
        </w:tc>
        <w:tc>
          <w:tcPr>
            <w:tcW w:w="1756" w:type="pct"/>
            <w:noWrap/>
          </w:tcPr>
          <w:p w14:paraId="6443FF5B" w14:textId="3E167B72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25 – -0.01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/ -0.51 – 0.05</w:t>
            </w:r>
          </w:p>
        </w:tc>
        <w:tc>
          <w:tcPr>
            <w:tcW w:w="1795" w:type="pct"/>
            <w:noWrap/>
          </w:tcPr>
          <w:p w14:paraId="1FA84058" w14:textId="7F8A8E24" w:rsidR="00614011" w:rsidRPr="008651AE" w:rsidRDefault="00614011" w:rsidP="006140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34 – -0.09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/ -0.55 – 0.04</w:t>
            </w:r>
          </w:p>
        </w:tc>
      </w:tr>
      <w:tr w:rsidR="00614011" w:rsidRPr="00C2117E" w14:paraId="10DA31ED" w14:textId="77777777" w:rsidTr="00444081">
        <w:trPr>
          <w:trHeight w:val="290"/>
        </w:trPr>
        <w:tc>
          <w:tcPr>
            <w:tcW w:w="1449" w:type="pct"/>
            <w:noWrap/>
          </w:tcPr>
          <w:p w14:paraId="187718B4" w14:textId="51E73EDF" w:rsidR="00614011" w:rsidRPr="00C2117E" w:rsidRDefault="00614011" w:rsidP="0061401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proofErr w:type="spellStart"/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moxicillin</w:t>
            </w:r>
            <w:proofErr w:type="spellEnd"/>
          </w:p>
        </w:tc>
        <w:tc>
          <w:tcPr>
            <w:tcW w:w="1756" w:type="pct"/>
            <w:noWrap/>
          </w:tcPr>
          <w:p w14:paraId="2BFB762D" w14:textId="2F63CDC6" w:rsidR="00614011" w:rsidRPr="00C2117E" w:rsidRDefault="00614011" w:rsidP="0061401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47 – -0.04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/ -0.81 – 0.03</w:t>
            </w:r>
          </w:p>
        </w:tc>
        <w:tc>
          <w:tcPr>
            <w:tcW w:w="1795" w:type="pct"/>
            <w:noWrap/>
          </w:tcPr>
          <w:p w14:paraId="68F16C72" w14:textId="5771E6C7" w:rsidR="00614011" w:rsidRPr="00C2117E" w:rsidRDefault="00614011" w:rsidP="0061401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</w:t>
            </w:r>
          </w:p>
        </w:tc>
      </w:tr>
      <w:tr w:rsidR="007C558D" w:rsidRPr="00C2117E" w14:paraId="0ADBB9FC" w14:textId="77777777" w:rsidTr="00444081">
        <w:trPr>
          <w:trHeight w:val="290"/>
        </w:trPr>
        <w:tc>
          <w:tcPr>
            <w:tcW w:w="1449" w:type="pct"/>
            <w:noWrap/>
          </w:tcPr>
          <w:p w14:paraId="63DBD3A6" w14:textId="6DF0D184" w:rsidR="007C558D" w:rsidRPr="008651AE" w:rsidRDefault="007C558D" w:rsidP="007C55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ydrochlorothiazide</w:t>
            </w:r>
            <w:proofErr w:type="spellEnd"/>
          </w:p>
        </w:tc>
        <w:tc>
          <w:tcPr>
            <w:tcW w:w="1756" w:type="pct"/>
            <w:noWrap/>
          </w:tcPr>
          <w:p w14:paraId="0353718F" w14:textId="1C651E45" w:rsidR="007C558D" w:rsidRPr="008651AE" w:rsidRDefault="007C558D" w:rsidP="007C55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19 – -0.03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/ -0.3</w:t>
            </w:r>
            <w:r w:rsidR="00AE343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– 0.01</w:t>
            </w:r>
          </w:p>
        </w:tc>
        <w:tc>
          <w:tcPr>
            <w:tcW w:w="1795" w:type="pct"/>
            <w:noWrap/>
          </w:tcPr>
          <w:p w14:paraId="33381DCB" w14:textId="5E54998E" w:rsidR="007C558D" w:rsidRDefault="007C558D" w:rsidP="007C55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</w:t>
            </w:r>
          </w:p>
        </w:tc>
      </w:tr>
      <w:tr w:rsidR="007C558D" w:rsidRPr="00C2117E" w14:paraId="1863A59C" w14:textId="77777777" w:rsidTr="00070AC2">
        <w:trPr>
          <w:trHeight w:val="290"/>
        </w:trPr>
        <w:tc>
          <w:tcPr>
            <w:tcW w:w="1449" w:type="pct"/>
            <w:noWrap/>
          </w:tcPr>
          <w:p w14:paraId="1DBA02C7" w14:textId="5DC0C486" w:rsidR="007C558D" w:rsidRPr="00C2117E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proofErr w:type="spellStart"/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ciclovir</w:t>
            </w:r>
            <w:proofErr w:type="spellEnd"/>
          </w:p>
        </w:tc>
        <w:tc>
          <w:tcPr>
            <w:tcW w:w="1756" w:type="pct"/>
            <w:noWrap/>
          </w:tcPr>
          <w:p w14:paraId="0409502F" w14:textId="47403061" w:rsidR="007C558D" w:rsidRPr="00C2117E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795" w:type="pct"/>
            <w:noWrap/>
          </w:tcPr>
          <w:p w14:paraId="7455BDEA" w14:textId="048CE211" w:rsidR="007C558D" w:rsidRPr="00C2117E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28 – -0.01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/ -0.52 – 0.13</w:t>
            </w:r>
          </w:p>
        </w:tc>
      </w:tr>
      <w:tr w:rsidR="007C558D" w:rsidRPr="00C2117E" w14:paraId="3D23F538" w14:textId="77777777" w:rsidTr="00070AC2">
        <w:trPr>
          <w:trHeight w:val="290"/>
        </w:trPr>
        <w:tc>
          <w:tcPr>
            <w:tcW w:w="1449" w:type="pct"/>
            <w:noWrap/>
          </w:tcPr>
          <w:p w14:paraId="7A61FA81" w14:textId="2BC95E13" w:rsidR="007C558D" w:rsidRPr="00C2117E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proofErr w:type="spellStart"/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torvastatin</w:t>
            </w:r>
            <w:proofErr w:type="spellEnd"/>
          </w:p>
        </w:tc>
        <w:tc>
          <w:tcPr>
            <w:tcW w:w="1756" w:type="pct"/>
            <w:noWrap/>
          </w:tcPr>
          <w:p w14:paraId="1BD427AB" w14:textId="672AC5B5" w:rsidR="007C558D" w:rsidRPr="00C2117E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795" w:type="pct"/>
            <w:noWrap/>
          </w:tcPr>
          <w:p w14:paraId="350287E4" w14:textId="6EEFA38B" w:rsidR="007C558D" w:rsidRPr="00C2117E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13 – -0.01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/ -0.21 – 0.06</w:t>
            </w:r>
          </w:p>
        </w:tc>
      </w:tr>
      <w:tr w:rsidR="007C558D" w:rsidRPr="004830FD" w14:paraId="3C29ED20" w14:textId="77777777" w:rsidTr="00561BD3">
        <w:trPr>
          <w:trHeight w:val="290"/>
        </w:trPr>
        <w:tc>
          <w:tcPr>
            <w:tcW w:w="1449" w:type="pct"/>
            <w:noWrap/>
          </w:tcPr>
          <w:p w14:paraId="27833272" w14:textId="287C51EB" w:rsidR="007C558D" w:rsidRPr="00C2117E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proofErr w:type="spellStart"/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arboplatin</w:t>
            </w:r>
            <w:proofErr w:type="spellEnd"/>
          </w:p>
        </w:tc>
        <w:tc>
          <w:tcPr>
            <w:tcW w:w="1756" w:type="pct"/>
            <w:noWrap/>
          </w:tcPr>
          <w:p w14:paraId="6F3315BB" w14:textId="445F7CDD" w:rsidR="007C558D" w:rsidRPr="00C2117E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795" w:type="pct"/>
            <w:noWrap/>
          </w:tcPr>
          <w:p w14:paraId="15D58A5E" w14:textId="1E45F19F" w:rsidR="007C558D" w:rsidRPr="00C2117E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24 – 0.0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</w:t>
            </w: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 xml:space="preserve"> 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/ -0.46 – 0.14</w:t>
            </w:r>
          </w:p>
        </w:tc>
      </w:tr>
      <w:tr w:rsidR="007C558D" w:rsidRPr="004830FD" w14:paraId="64EBDFB3" w14:textId="77777777" w:rsidTr="00757AA1">
        <w:trPr>
          <w:trHeight w:val="290"/>
        </w:trPr>
        <w:tc>
          <w:tcPr>
            <w:tcW w:w="1449" w:type="pct"/>
            <w:noWrap/>
          </w:tcPr>
          <w:p w14:paraId="2F7AA836" w14:textId="577C5C52" w:rsidR="007C558D" w:rsidRPr="00C2117E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proofErr w:type="spellStart"/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mpagliflozin</w:t>
            </w:r>
            <w:proofErr w:type="spellEnd"/>
          </w:p>
        </w:tc>
        <w:tc>
          <w:tcPr>
            <w:tcW w:w="1756" w:type="pct"/>
            <w:noWrap/>
          </w:tcPr>
          <w:p w14:paraId="0F93F351" w14:textId="58EEA641" w:rsidR="007C558D" w:rsidRPr="00C2117E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795" w:type="pct"/>
            <w:noWrap/>
          </w:tcPr>
          <w:p w14:paraId="39EA19C8" w14:textId="566CFE1A" w:rsidR="007C558D" w:rsidRPr="00C2117E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 xml:space="preserve">-0.26 – -0.02 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/ -0.48 – 0.12</w:t>
            </w:r>
          </w:p>
        </w:tc>
      </w:tr>
      <w:tr w:rsidR="007C558D" w:rsidRPr="004830FD" w14:paraId="5518E801" w14:textId="77777777" w:rsidTr="006B1EA6">
        <w:trPr>
          <w:trHeight w:val="290"/>
        </w:trPr>
        <w:tc>
          <w:tcPr>
            <w:tcW w:w="1449" w:type="pct"/>
            <w:noWrap/>
          </w:tcPr>
          <w:p w14:paraId="47F1D242" w14:textId="0040B393" w:rsidR="007C558D" w:rsidRPr="004830FD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proofErr w:type="spellStart"/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fluorouracil</w:t>
            </w:r>
            <w:proofErr w:type="spellEnd"/>
          </w:p>
        </w:tc>
        <w:tc>
          <w:tcPr>
            <w:tcW w:w="1756" w:type="pct"/>
            <w:noWrap/>
          </w:tcPr>
          <w:p w14:paraId="231C0DF6" w14:textId="4D35C15A" w:rsidR="007C558D" w:rsidRPr="004830FD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795" w:type="pct"/>
            <w:noWrap/>
          </w:tcPr>
          <w:p w14:paraId="065063FF" w14:textId="3313AFD5" w:rsidR="007C558D" w:rsidRPr="004830FD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3</w:t>
            </w:r>
            <w:r w:rsidR="00AE3436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</w:t>
            </w: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 xml:space="preserve"> – -0.04 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/ -0.55 – 0.1</w:t>
            </w: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</w:t>
            </w:r>
          </w:p>
        </w:tc>
      </w:tr>
      <w:tr w:rsidR="007C558D" w:rsidRPr="004830FD" w14:paraId="68242852" w14:textId="77777777" w:rsidTr="0014245B">
        <w:trPr>
          <w:trHeight w:val="290"/>
        </w:trPr>
        <w:tc>
          <w:tcPr>
            <w:tcW w:w="1449" w:type="pct"/>
            <w:noWrap/>
          </w:tcPr>
          <w:p w14:paraId="37895B4F" w14:textId="02557A18" w:rsidR="007C558D" w:rsidRPr="004830FD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proofErr w:type="spellStart"/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gemcitabine</w:t>
            </w:r>
            <w:proofErr w:type="spellEnd"/>
          </w:p>
        </w:tc>
        <w:tc>
          <w:tcPr>
            <w:tcW w:w="1756" w:type="pct"/>
            <w:noWrap/>
          </w:tcPr>
          <w:p w14:paraId="2B80C396" w14:textId="2439A0AB" w:rsidR="007C558D" w:rsidRPr="004830FD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795" w:type="pct"/>
            <w:noWrap/>
          </w:tcPr>
          <w:p w14:paraId="05DC1BD3" w14:textId="51D59192" w:rsidR="007C558D" w:rsidRPr="004830FD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 xml:space="preserve">-0.36 – -0.05 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/ -0.64 – 0.08</w:t>
            </w:r>
          </w:p>
        </w:tc>
      </w:tr>
      <w:tr w:rsidR="007C558D" w:rsidRPr="004830FD" w14:paraId="7818650F" w14:textId="77777777" w:rsidTr="00EB1E2A">
        <w:trPr>
          <w:trHeight w:val="290"/>
        </w:trPr>
        <w:tc>
          <w:tcPr>
            <w:tcW w:w="1449" w:type="pct"/>
            <w:noWrap/>
          </w:tcPr>
          <w:p w14:paraId="4E2BB43F" w14:textId="66BC7211" w:rsidR="007C558D" w:rsidRPr="004830FD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proofErr w:type="spellStart"/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methotrexate</w:t>
            </w:r>
            <w:proofErr w:type="spellEnd"/>
          </w:p>
        </w:tc>
        <w:tc>
          <w:tcPr>
            <w:tcW w:w="1756" w:type="pct"/>
            <w:noWrap/>
          </w:tcPr>
          <w:p w14:paraId="7DAEA249" w14:textId="6670DC4D" w:rsidR="007C558D" w:rsidRPr="004830FD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795" w:type="pct"/>
            <w:noWrap/>
          </w:tcPr>
          <w:p w14:paraId="2F94BCB6" w14:textId="154D4DBB" w:rsidR="007C558D" w:rsidRPr="004830FD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3</w:t>
            </w:r>
            <w:r w:rsidR="00AE3436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</w:t>
            </w: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 xml:space="preserve"> – -0.04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/ -0.54 – 0.1</w:t>
            </w: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</w:t>
            </w:r>
          </w:p>
        </w:tc>
      </w:tr>
      <w:tr w:rsidR="007C558D" w:rsidRPr="004830FD" w14:paraId="6B93728C" w14:textId="77777777" w:rsidTr="00405140">
        <w:trPr>
          <w:trHeight w:val="290"/>
        </w:trPr>
        <w:tc>
          <w:tcPr>
            <w:tcW w:w="1449" w:type="pct"/>
            <w:noWrap/>
          </w:tcPr>
          <w:p w14:paraId="5AE9F393" w14:textId="502AA391" w:rsidR="007C558D" w:rsidRPr="004830FD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proofErr w:type="spellStart"/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ndansetron</w:t>
            </w:r>
            <w:proofErr w:type="spellEnd"/>
          </w:p>
        </w:tc>
        <w:tc>
          <w:tcPr>
            <w:tcW w:w="1756" w:type="pct"/>
            <w:noWrap/>
          </w:tcPr>
          <w:p w14:paraId="5C322372" w14:textId="0ED1DFE6" w:rsidR="007C558D" w:rsidRPr="004830FD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795" w:type="pct"/>
            <w:noWrap/>
          </w:tcPr>
          <w:p w14:paraId="0A86AC7A" w14:textId="24873573" w:rsidR="007C558D" w:rsidRPr="004830FD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32 – -0.03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/ -0.6 – 0.13</w:t>
            </w:r>
          </w:p>
        </w:tc>
      </w:tr>
      <w:tr w:rsidR="007C558D" w:rsidRPr="004830FD" w14:paraId="78714C69" w14:textId="77777777" w:rsidTr="004A762D">
        <w:trPr>
          <w:trHeight w:val="290"/>
        </w:trPr>
        <w:tc>
          <w:tcPr>
            <w:tcW w:w="1449" w:type="pct"/>
            <w:noWrap/>
          </w:tcPr>
          <w:p w14:paraId="129E67D6" w14:textId="5DD4DDAC" w:rsidR="007C558D" w:rsidRPr="004830FD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proofErr w:type="spellStart"/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risperidone</w:t>
            </w:r>
            <w:proofErr w:type="spellEnd"/>
          </w:p>
        </w:tc>
        <w:tc>
          <w:tcPr>
            <w:tcW w:w="1756" w:type="pct"/>
            <w:noWrap/>
          </w:tcPr>
          <w:p w14:paraId="620243B3" w14:textId="4A4906D8" w:rsidR="007C558D" w:rsidRPr="004830FD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795" w:type="pct"/>
            <w:noWrap/>
          </w:tcPr>
          <w:p w14:paraId="0BEC0465" w14:textId="6E9873DE" w:rsidR="007C558D" w:rsidRPr="004830FD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26 – -0.03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/ -0.46 – 0.11</w:t>
            </w:r>
          </w:p>
        </w:tc>
      </w:tr>
      <w:tr w:rsidR="007C558D" w:rsidRPr="00C2117E" w14:paraId="08D9A2CF" w14:textId="77777777" w:rsidTr="00F574C0">
        <w:trPr>
          <w:trHeight w:val="290"/>
        </w:trPr>
        <w:tc>
          <w:tcPr>
            <w:tcW w:w="1449" w:type="pct"/>
            <w:noWrap/>
            <w:vAlign w:val="center"/>
          </w:tcPr>
          <w:p w14:paraId="58540A02" w14:textId="77777777" w:rsidR="007C558D" w:rsidRPr="00C2117E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D259F2">
              <w:rPr>
                <w:rFonts w:eastAsia="Times New Roman" w:cs="Times New Roman"/>
                <w:b/>
                <w:bCs/>
                <w:sz w:val="22"/>
                <w:lang w:eastAsia="de-DE"/>
              </w:rPr>
              <w:t>Strong negative predictors</w:t>
            </w:r>
          </w:p>
        </w:tc>
        <w:tc>
          <w:tcPr>
            <w:tcW w:w="1756" w:type="pct"/>
            <w:noWrap/>
            <w:vAlign w:val="center"/>
          </w:tcPr>
          <w:p w14:paraId="2B10D588" w14:textId="77777777" w:rsidR="007C558D" w:rsidRPr="00D259F2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795" w:type="pct"/>
            <w:noWrap/>
            <w:vAlign w:val="center"/>
          </w:tcPr>
          <w:p w14:paraId="3FDC7DF9" w14:textId="77777777" w:rsidR="007C558D" w:rsidRPr="00C2117E" w:rsidRDefault="007C558D" w:rsidP="007C55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</w:pPr>
          </w:p>
        </w:tc>
      </w:tr>
      <w:tr w:rsidR="007C558D" w:rsidRPr="00C2117E" w14:paraId="6FC74933" w14:textId="77777777" w:rsidTr="002B1EC5">
        <w:trPr>
          <w:trHeight w:val="290"/>
        </w:trPr>
        <w:tc>
          <w:tcPr>
            <w:tcW w:w="1449" w:type="pct"/>
            <w:noWrap/>
          </w:tcPr>
          <w:p w14:paraId="2047A183" w14:textId="22A08730" w:rsidR="007C558D" w:rsidRPr="00C2117E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proofErr w:type="spellStart"/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isoprolol</w:t>
            </w:r>
            <w:proofErr w:type="spellEnd"/>
          </w:p>
        </w:tc>
        <w:tc>
          <w:tcPr>
            <w:tcW w:w="1756" w:type="pct"/>
            <w:noWrap/>
          </w:tcPr>
          <w:p w14:paraId="770BEEE9" w14:textId="036F10A9" w:rsidR="007C558D" w:rsidRPr="00D259F2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28 – -0.15 / -0.36 – -0.04</w:t>
            </w:r>
          </w:p>
        </w:tc>
        <w:tc>
          <w:tcPr>
            <w:tcW w:w="1795" w:type="pct"/>
            <w:noWrap/>
          </w:tcPr>
          <w:p w14:paraId="1FD9560F" w14:textId="56DEDD2A" w:rsidR="007C558D" w:rsidRPr="00C2117E" w:rsidRDefault="007C558D" w:rsidP="007C55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28 – -0.16 / -0.36 – -0.07</w:t>
            </w:r>
          </w:p>
        </w:tc>
      </w:tr>
      <w:tr w:rsidR="007C558D" w:rsidRPr="00C2117E" w14:paraId="54E661D3" w14:textId="77777777" w:rsidTr="00757AE9">
        <w:trPr>
          <w:trHeight w:val="290"/>
        </w:trPr>
        <w:tc>
          <w:tcPr>
            <w:tcW w:w="1449" w:type="pct"/>
            <w:noWrap/>
          </w:tcPr>
          <w:p w14:paraId="70978F2D" w14:textId="1EEA9F8A" w:rsidR="007C558D" w:rsidRPr="00C2117E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proofErr w:type="spellStart"/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tozinameran</w:t>
            </w:r>
            <w:proofErr w:type="spellEnd"/>
          </w:p>
        </w:tc>
        <w:tc>
          <w:tcPr>
            <w:tcW w:w="1756" w:type="pct"/>
            <w:noWrap/>
          </w:tcPr>
          <w:p w14:paraId="015CAE8F" w14:textId="29F730E6" w:rsidR="007C558D" w:rsidRPr="00D259F2" w:rsidRDefault="007C558D" w:rsidP="007C558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1.62 – -1.0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</w:t>
            </w: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 xml:space="preserve"> / -2.17 – -0.57</w:t>
            </w:r>
          </w:p>
        </w:tc>
        <w:tc>
          <w:tcPr>
            <w:tcW w:w="1795" w:type="pct"/>
            <w:noWrap/>
          </w:tcPr>
          <w:p w14:paraId="5BA14524" w14:textId="0B1BB123" w:rsidR="007C558D" w:rsidRPr="00C2117E" w:rsidRDefault="007C558D" w:rsidP="007C55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1.22 – -0.67 / -1.68 – -0.34</w:t>
            </w:r>
          </w:p>
        </w:tc>
      </w:tr>
      <w:tr w:rsidR="007C558D" w:rsidRPr="00C2117E" w14:paraId="2ABBC296" w14:textId="77777777" w:rsidTr="00757AE9">
        <w:trPr>
          <w:trHeight w:val="290"/>
        </w:trPr>
        <w:tc>
          <w:tcPr>
            <w:tcW w:w="1449" w:type="pct"/>
            <w:noWrap/>
          </w:tcPr>
          <w:p w14:paraId="1A3FFC89" w14:textId="50332B09" w:rsidR="007C558D" w:rsidRPr="008651AE" w:rsidRDefault="007C558D" w:rsidP="007C55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moxicillin</w:t>
            </w:r>
            <w:proofErr w:type="spellEnd"/>
          </w:p>
        </w:tc>
        <w:tc>
          <w:tcPr>
            <w:tcW w:w="1756" w:type="pct"/>
            <w:noWrap/>
          </w:tcPr>
          <w:p w14:paraId="23C7DFC0" w14:textId="2B5B393D" w:rsidR="007C558D" w:rsidRPr="008651AE" w:rsidRDefault="007C558D" w:rsidP="007C55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795" w:type="pct"/>
            <w:noWrap/>
          </w:tcPr>
          <w:p w14:paraId="45DF8345" w14:textId="5F020A7B" w:rsidR="007C558D" w:rsidRPr="008651AE" w:rsidRDefault="007C558D" w:rsidP="007C55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51 – -0.19</w:t>
            </w:r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/ </w:t>
            </w: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77 – 0.</w:t>
            </w:r>
            <w:r w:rsidRPr="00841A12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0</w:t>
            </w:r>
          </w:p>
        </w:tc>
      </w:tr>
      <w:tr w:rsidR="007C558D" w:rsidRPr="00C2117E" w14:paraId="5223B348" w14:textId="77777777" w:rsidTr="00757AE9">
        <w:trPr>
          <w:trHeight w:val="290"/>
        </w:trPr>
        <w:tc>
          <w:tcPr>
            <w:tcW w:w="1449" w:type="pct"/>
            <w:noWrap/>
          </w:tcPr>
          <w:p w14:paraId="4016E579" w14:textId="20DC3FF0" w:rsidR="007C558D" w:rsidRPr="008651AE" w:rsidRDefault="007C558D" w:rsidP="007C55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8651A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ydrochlorothiazide</w:t>
            </w:r>
            <w:proofErr w:type="spellEnd"/>
          </w:p>
        </w:tc>
        <w:tc>
          <w:tcPr>
            <w:tcW w:w="1756" w:type="pct"/>
            <w:noWrap/>
          </w:tcPr>
          <w:p w14:paraId="496E321E" w14:textId="7A38ADE4" w:rsidR="007C558D" w:rsidRDefault="007C558D" w:rsidP="007C55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795" w:type="pct"/>
            <w:noWrap/>
          </w:tcPr>
          <w:p w14:paraId="2385769A" w14:textId="22154FAB" w:rsidR="007C558D" w:rsidRPr="008651AE" w:rsidRDefault="007C558D" w:rsidP="007C55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23 – -0.1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</w:t>
            </w:r>
            <w:r w:rsidRPr="008651AE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 xml:space="preserve"> / -0.33 – -0.02</w:t>
            </w:r>
          </w:p>
        </w:tc>
      </w:tr>
    </w:tbl>
    <w:p w14:paraId="755CDEC8" w14:textId="5E8900EF" w:rsidR="00AF460F" w:rsidRPr="00BF257F" w:rsidRDefault="00AF460F">
      <w:pPr>
        <w:rPr>
          <w:rFonts w:cs="Times New Roman"/>
          <w:szCs w:val="24"/>
        </w:rPr>
      </w:pPr>
      <w:r>
        <w:t>Credibility intervals that do not cover zero are shown in bold text.</w:t>
      </w:r>
    </w:p>
    <w:sectPr w:rsidR="00AF460F" w:rsidRPr="00BF257F" w:rsidSect="00BF257F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1A3D97" w14:textId="77777777" w:rsidR="00916015" w:rsidRDefault="00916015">
      <w:pPr>
        <w:spacing w:before="0" w:after="0"/>
      </w:pPr>
      <w:r>
        <w:separator/>
      </w:r>
    </w:p>
  </w:endnote>
  <w:endnote w:type="continuationSeparator" w:id="0">
    <w:p w14:paraId="6EE9AAEE" w14:textId="77777777" w:rsidR="00916015" w:rsidRDefault="0091601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9E2E5F" w14:textId="77777777" w:rsidR="00CA2423" w:rsidRPr="00577C4C" w:rsidRDefault="00047798">
    <w:pPr>
      <w:pStyle w:val="Fuzeile"/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8415F1A" wp14:editId="5EEA47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217F7B" w14:textId="77777777" w:rsidR="00CA2423" w:rsidRPr="00577C4C" w:rsidRDefault="00047798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DF547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8415F1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B217F7B" w14:textId="77777777" w:rsidR="00CA2423" w:rsidRPr="00577C4C" w:rsidRDefault="00047798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DF547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604A3D" w14:textId="77777777" w:rsidR="00CA2423" w:rsidRPr="00577C4C" w:rsidRDefault="00047798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CB5B3EA" wp14:editId="41C3F63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BE9D14" w14:textId="77777777" w:rsidR="00CA2423" w:rsidRPr="00577C4C" w:rsidRDefault="00047798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DF547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CB5B3E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6BE9D14" w14:textId="77777777" w:rsidR="00CA2423" w:rsidRPr="00577C4C" w:rsidRDefault="00047798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DF547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2DFB7E" w14:textId="77777777" w:rsidR="00916015" w:rsidRDefault="00916015">
      <w:pPr>
        <w:spacing w:before="0" w:after="0"/>
      </w:pPr>
      <w:r>
        <w:separator/>
      </w:r>
    </w:p>
  </w:footnote>
  <w:footnote w:type="continuationSeparator" w:id="0">
    <w:p w14:paraId="57C498F4" w14:textId="77777777" w:rsidR="00916015" w:rsidRDefault="0091601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4AD990" w14:textId="77777777" w:rsidR="00CA2423" w:rsidRDefault="00047798" w:rsidP="00A53000">
    <w:pPr>
      <w:pStyle w:val="Kopfzeil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95721128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165511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193"/>
    <w:rsid w:val="00016B16"/>
    <w:rsid w:val="0002186D"/>
    <w:rsid w:val="000235D8"/>
    <w:rsid w:val="00047798"/>
    <w:rsid w:val="000D50E6"/>
    <w:rsid w:val="00135277"/>
    <w:rsid w:val="001527CB"/>
    <w:rsid w:val="00166BE7"/>
    <w:rsid w:val="001F3CA9"/>
    <w:rsid w:val="001F3F48"/>
    <w:rsid w:val="00206BE4"/>
    <w:rsid w:val="002D2F51"/>
    <w:rsid w:val="00352B35"/>
    <w:rsid w:val="003A6AFB"/>
    <w:rsid w:val="004259D9"/>
    <w:rsid w:val="004830FD"/>
    <w:rsid w:val="00496412"/>
    <w:rsid w:val="00514DBC"/>
    <w:rsid w:val="005170BF"/>
    <w:rsid w:val="0056141B"/>
    <w:rsid w:val="00614011"/>
    <w:rsid w:val="006179D1"/>
    <w:rsid w:val="00647B9A"/>
    <w:rsid w:val="006511CB"/>
    <w:rsid w:val="006772B1"/>
    <w:rsid w:val="00791CD3"/>
    <w:rsid w:val="007C558D"/>
    <w:rsid w:val="007D7319"/>
    <w:rsid w:val="007F3193"/>
    <w:rsid w:val="00803EDB"/>
    <w:rsid w:val="00841A12"/>
    <w:rsid w:val="008651AE"/>
    <w:rsid w:val="008F2E93"/>
    <w:rsid w:val="00916015"/>
    <w:rsid w:val="00933167"/>
    <w:rsid w:val="00941811"/>
    <w:rsid w:val="00A002D3"/>
    <w:rsid w:val="00A45ADE"/>
    <w:rsid w:val="00AB21EF"/>
    <w:rsid w:val="00AC4351"/>
    <w:rsid w:val="00AD1CAC"/>
    <w:rsid w:val="00AE254E"/>
    <w:rsid w:val="00AE3436"/>
    <w:rsid w:val="00AF460F"/>
    <w:rsid w:val="00B10DC5"/>
    <w:rsid w:val="00B64B12"/>
    <w:rsid w:val="00BF257F"/>
    <w:rsid w:val="00BF62CC"/>
    <w:rsid w:val="00C01BC0"/>
    <w:rsid w:val="00C2117E"/>
    <w:rsid w:val="00C34537"/>
    <w:rsid w:val="00C56800"/>
    <w:rsid w:val="00C56FDC"/>
    <w:rsid w:val="00C766AB"/>
    <w:rsid w:val="00CA2423"/>
    <w:rsid w:val="00CD06DE"/>
    <w:rsid w:val="00CD0E77"/>
    <w:rsid w:val="00CD6B9C"/>
    <w:rsid w:val="00CF5493"/>
    <w:rsid w:val="00D259F2"/>
    <w:rsid w:val="00DA05B8"/>
    <w:rsid w:val="00E7129A"/>
    <w:rsid w:val="00E804CE"/>
    <w:rsid w:val="00E841AA"/>
    <w:rsid w:val="00F32A37"/>
    <w:rsid w:val="00F6268C"/>
    <w:rsid w:val="00F9052A"/>
    <w:rsid w:val="00FB270A"/>
    <w:rsid w:val="00FD3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57E48"/>
  <w15:chartTrackingRefBased/>
  <w15:docId w15:val="{D85908AB-44FB-49EB-8442-CF46D1A9B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257F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7F31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2"/>
    <w:unhideWhenUsed/>
    <w:qFormat/>
    <w:rsid w:val="007F31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2"/>
    <w:unhideWhenUsed/>
    <w:qFormat/>
    <w:rsid w:val="007F31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2"/>
    <w:unhideWhenUsed/>
    <w:qFormat/>
    <w:rsid w:val="007F31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2"/>
    <w:unhideWhenUsed/>
    <w:qFormat/>
    <w:rsid w:val="007F31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F31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F31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F31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F31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7F31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F31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F31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F319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F319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F319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F319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F319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F319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F31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F3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F31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F31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F31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F319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F319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F319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F31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F319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F3193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BF257F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BF257F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BF257F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BF257F"/>
    <w:rPr>
      <w:rFonts w:ascii="Times New Roman" w:hAnsi="Times New Roman"/>
      <w:kern w:val="0"/>
      <w:szCs w:val="22"/>
      <w:lang w:val="en-US"/>
      <w14:ligatures w14:val="none"/>
    </w:rPr>
  </w:style>
  <w:style w:type="numbering" w:customStyle="1" w:styleId="Headings">
    <w:name w:val="Headings"/>
    <w:uiPriority w:val="99"/>
    <w:rsid w:val="00BF257F"/>
    <w:pPr>
      <w:numPr>
        <w:numId w:val="2"/>
      </w:numPr>
    </w:pPr>
  </w:style>
  <w:style w:type="character" w:styleId="Zeilennummer">
    <w:name w:val="line number"/>
    <w:basedOn w:val="Absatz-Standardschriftart"/>
    <w:uiPriority w:val="99"/>
    <w:semiHidden/>
    <w:unhideWhenUsed/>
    <w:rsid w:val="00BF257F"/>
  </w:style>
  <w:style w:type="table" w:styleId="Tabellenraster">
    <w:name w:val="Table Grid"/>
    <w:basedOn w:val="NormaleTabelle"/>
    <w:uiPriority w:val="39"/>
    <w:rsid w:val="00C21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C01BC0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2">
    <w:name w:val="Plain Table 2"/>
    <w:basedOn w:val="NormaleTabelle"/>
    <w:uiPriority w:val="42"/>
    <w:rsid w:val="00E804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83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Sommer</dc:creator>
  <cp:keywords/>
  <dc:description/>
  <cp:lastModifiedBy>Sommer, Kai Alexander Jakob</cp:lastModifiedBy>
  <cp:revision>61</cp:revision>
  <dcterms:created xsi:type="dcterms:W3CDTF">2024-07-21T12:19:00Z</dcterms:created>
  <dcterms:modified xsi:type="dcterms:W3CDTF">2024-10-14T13:03:00Z</dcterms:modified>
</cp:coreProperties>
</file>